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B8160" w14:textId="77777777" w:rsidR="00B765B8" w:rsidRPr="000F1EEF" w:rsidRDefault="00B765B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835307" w14:textId="77777777" w:rsidR="00B765B8" w:rsidRPr="000F1EEF" w:rsidRDefault="000F1EE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1E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0F1EEF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ure 1</w:t>
      </w:r>
      <w:r w:rsidRPr="000F1E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LT and AST levels.</w:t>
      </w:r>
    </w:p>
    <w:p w14:paraId="6B79B89F" w14:textId="77777777" w:rsidR="00B765B8" w:rsidRPr="000F1EEF" w:rsidRDefault="00B765B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14:paraId="6675BF8D" w14:textId="77777777" w:rsidR="00B765B8" w:rsidRPr="000F1EEF" w:rsidRDefault="000F1EE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1E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  <w:r w:rsidRPr="000F1E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0F1E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Immunofluorescence </w:t>
      </w:r>
      <w:r w:rsidRPr="000F1EEF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was used to determine</w:t>
      </w:r>
      <w:r w:rsidRPr="000F1E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FF expression levels in different places.</w:t>
      </w:r>
    </w:p>
    <w:p w14:paraId="4E127D56" w14:textId="77777777" w:rsidR="00B765B8" w:rsidRPr="000F1EEF" w:rsidRDefault="00B765B8">
      <w:pPr>
        <w:rPr>
          <w:color w:val="000000" w:themeColor="text1"/>
        </w:rPr>
      </w:pPr>
    </w:p>
    <w:sectPr w:rsidR="00B765B8" w:rsidRPr="000F1EEF" w:rsidSect="000F1E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C0C04" w14:textId="77777777" w:rsidR="00000000" w:rsidRDefault="000F1EEF">
      <w:r>
        <w:separator/>
      </w:r>
    </w:p>
  </w:endnote>
  <w:endnote w:type="continuationSeparator" w:id="0">
    <w:p w14:paraId="35BB926D" w14:textId="77777777" w:rsidR="00000000" w:rsidRDefault="000F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CED07E" w14:textId="77777777" w:rsidR="00B765B8" w:rsidRDefault="00B765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72B8B2" w14:textId="77777777" w:rsidR="00B765B8" w:rsidRDefault="00B765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E663E" w14:textId="77777777" w:rsidR="00B765B8" w:rsidRDefault="00B765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D0585" w14:textId="77777777" w:rsidR="00000000" w:rsidRDefault="000F1EEF">
      <w:r>
        <w:separator/>
      </w:r>
    </w:p>
  </w:footnote>
  <w:footnote w:type="continuationSeparator" w:id="0">
    <w:p w14:paraId="5F2F2859" w14:textId="77777777" w:rsidR="00000000" w:rsidRDefault="000F1E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51A45E" w14:textId="77777777" w:rsidR="00B765B8" w:rsidRDefault="00B765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DD0268" w14:textId="77777777" w:rsidR="00B765B8" w:rsidRDefault="00B765B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64E95" w14:textId="77777777" w:rsidR="00B765B8" w:rsidRDefault="00B765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747A44"/>
    <w:rsid w:val="000F1EEF"/>
    <w:rsid w:val="00B765B8"/>
    <w:rsid w:val="147F55E7"/>
    <w:rsid w:val="22FA2A09"/>
    <w:rsid w:val="40747A44"/>
    <w:rsid w:val="7C4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E0D15C7-DCB8-4A8F-B18E-A0A60E76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3</Characters>
  <Application>Microsoft Office Word</Application>
  <DocSecurity>0</DocSecurity>
  <Lines>1</Lines>
  <Paragraphs>1</Paragraphs>
  <ScaleCrop>false</ScaleCrop>
  <Company>HP Inc.</Company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chen</dc:creator>
  <cp:lastModifiedBy>Mythili  Venkatesan</cp:lastModifiedBy>
  <cp:revision>2</cp:revision>
  <dcterms:created xsi:type="dcterms:W3CDTF">2025-03-04T14:48:00Z</dcterms:created>
  <dcterms:modified xsi:type="dcterms:W3CDTF">2025-03-2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3DEFC50A90541E88668E81214AED0D2_13</vt:lpwstr>
  </property>
  <property fmtid="{D5CDD505-2E9C-101B-9397-08002B2CF9AE}" pid="4" name="KSOTemplateDocerSaveRecord">
    <vt:lpwstr>eyJoZGlkIjoiYzQ4NWY5ODU4NTYxNGM4Mzk4NTMzYWI0ZmQyYjM2OGUiLCJ1c2VySWQiOiIzNzk5NDg5MTkifQ==</vt:lpwstr>
  </property>
</Properties>
</file>